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DB5A1" w14:textId="77777777" w:rsidR="00863BB7" w:rsidRDefault="00863BB7" w:rsidP="00863BB7">
      <w:pPr>
        <w:tabs>
          <w:tab w:val="center" w:pos="3254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4B018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9</w:t>
      </w:r>
      <w:r w:rsidRPr="004B0185">
        <w:rPr>
          <w:rFonts w:ascii="Times New Roman" w:hAnsi="Times New Roman" w:cs="Times New Roman"/>
          <w:b/>
          <w:bCs/>
        </w:rPr>
        <w:t xml:space="preserve"> Table. The number of participants tested by each examiner </w:t>
      </w:r>
    </w:p>
    <w:p w14:paraId="2B8DAC32" w14:textId="77777777" w:rsidR="00863BB7" w:rsidRPr="0072311A" w:rsidRDefault="00863BB7" w:rsidP="00863BB7">
      <w:pPr>
        <w:tabs>
          <w:tab w:val="center" w:pos="3254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5"/>
        <w:gridCol w:w="3254"/>
        <w:gridCol w:w="937"/>
      </w:tblGrid>
      <w:tr w:rsidR="00863BB7" w:rsidRPr="00E578E1" w14:paraId="6F01F99B" w14:textId="77777777" w:rsidTr="00B4002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3B14F" w14:textId="77777777" w:rsidR="00863BB7" w:rsidRPr="004B0185" w:rsidRDefault="00863BB7" w:rsidP="00B4002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B0185">
              <w:rPr>
                <w:rFonts w:ascii="Times New Roman" w:eastAsia="Times New Roman" w:hAnsi="Times New Roman" w:cs="Times New Roman"/>
                <w:b/>
                <w:bCs/>
              </w:rPr>
              <w:t>Examin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8617EB" w14:textId="77777777" w:rsidR="00863BB7" w:rsidRPr="004B0185" w:rsidRDefault="00863BB7" w:rsidP="00B4002D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B0185">
              <w:rPr>
                <w:rFonts w:ascii="Times New Roman" w:eastAsia="Times New Roman" w:hAnsi="Times New Roman" w:cs="Times New Roman"/>
                <w:b/>
                <w:bCs/>
              </w:rPr>
              <w:t>Number of assessed participa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503B5C" w14:textId="77777777" w:rsidR="00863BB7" w:rsidRPr="004B0185" w:rsidRDefault="00863BB7" w:rsidP="00B4002D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B0185">
              <w:rPr>
                <w:rFonts w:ascii="Times New Roman" w:eastAsia="Times New Roman" w:hAnsi="Times New Roman" w:cs="Times New Roman"/>
                <w:b/>
                <w:bCs/>
              </w:rPr>
              <w:t>Percent</w:t>
            </w:r>
          </w:p>
        </w:tc>
      </w:tr>
      <w:tr w:rsidR="00863BB7" w:rsidRPr="00E578E1" w14:paraId="31CFCDE4" w14:textId="77777777" w:rsidTr="00B4002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D1B090" w14:textId="77777777" w:rsidR="00863BB7" w:rsidRPr="004B0185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E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F4487" w14:textId="77777777" w:rsidR="00863BB7" w:rsidRPr="004B0185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4BC13" w14:textId="77777777" w:rsidR="00863BB7" w:rsidRPr="008B6179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8B6179">
              <w:rPr>
                <w:rFonts w:ascii="Times New Roman" w:hAnsi="Times New Roman" w:cs="Times New Roman"/>
              </w:rPr>
              <w:t>5.882</w:t>
            </w:r>
          </w:p>
        </w:tc>
      </w:tr>
      <w:tr w:rsidR="00863BB7" w:rsidRPr="00E578E1" w14:paraId="1FBD353B" w14:textId="77777777" w:rsidTr="00B4002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A6505" w14:textId="77777777" w:rsidR="00863BB7" w:rsidRPr="004B0185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B0185">
              <w:rPr>
                <w:rFonts w:ascii="Times New Roman" w:eastAsia="Times New Roman" w:hAnsi="Times New Roman" w:cs="Times New Roman"/>
                <w:lang w:val="pl-PL"/>
              </w:rPr>
              <w:t>E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A22557" w14:textId="77777777" w:rsidR="00863BB7" w:rsidRPr="004B0185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7F611B" w14:textId="77777777" w:rsidR="00863BB7" w:rsidRPr="008B6179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8B6179">
              <w:rPr>
                <w:rFonts w:ascii="Times New Roman" w:hAnsi="Times New Roman" w:cs="Times New Roman"/>
              </w:rPr>
              <w:t>5.882</w:t>
            </w:r>
          </w:p>
        </w:tc>
      </w:tr>
      <w:tr w:rsidR="00863BB7" w:rsidRPr="00E578E1" w14:paraId="463F05BB" w14:textId="77777777" w:rsidTr="00B4002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AFEBE8" w14:textId="77777777" w:rsidR="00863BB7" w:rsidRPr="004B0185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B0185">
              <w:rPr>
                <w:rFonts w:ascii="Times New Roman" w:eastAsia="Times New Roman" w:hAnsi="Times New Roman" w:cs="Times New Roman"/>
                <w:lang w:val="pl-PL"/>
              </w:rPr>
              <w:t>E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F9E418" w14:textId="77777777" w:rsidR="00863BB7" w:rsidRPr="004B0185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B04B21" w14:textId="77777777" w:rsidR="00863BB7" w:rsidRPr="008B6179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8B6179">
              <w:rPr>
                <w:rFonts w:ascii="Times New Roman" w:hAnsi="Times New Roman" w:cs="Times New Roman"/>
              </w:rPr>
              <w:t>4.412</w:t>
            </w:r>
          </w:p>
        </w:tc>
      </w:tr>
      <w:tr w:rsidR="00863BB7" w:rsidRPr="00E578E1" w14:paraId="38F11CA1" w14:textId="77777777" w:rsidTr="00B4002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BC17A" w14:textId="77777777" w:rsidR="00863BB7" w:rsidRPr="004B0185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B0185">
              <w:rPr>
                <w:rFonts w:ascii="Times New Roman" w:eastAsia="Times New Roman" w:hAnsi="Times New Roman" w:cs="Times New Roman"/>
                <w:lang w:val="pl-PL"/>
              </w:rPr>
              <w:t>E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A70C2" w14:textId="77777777" w:rsidR="00863BB7" w:rsidRPr="004B0185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54C406" w14:textId="77777777" w:rsidR="00863BB7" w:rsidRPr="008B6179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8B6179">
              <w:rPr>
                <w:rFonts w:ascii="Times New Roman" w:hAnsi="Times New Roman" w:cs="Times New Roman"/>
              </w:rPr>
              <w:t>8.824</w:t>
            </w:r>
          </w:p>
        </w:tc>
      </w:tr>
      <w:tr w:rsidR="00863BB7" w:rsidRPr="00E578E1" w14:paraId="162DD3FB" w14:textId="77777777" w:rsidTr="00B4002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E42F79" w14:textId="77777777" w:rsidR="00863BB7" w:rsidRPr="004B0185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E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FDE66A" w14:textId="77777777" w:rsidR="00863BB7" w:rsidRPr="004B0185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7D1F7C" w14:textId="77777777" w:rsidR="00863BB7" w:rsidRPr="008B6179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8B6179">
              <w:rPr>
                <w:rFonts w:ascii="Times New Roman" w:hAnsi="Times New Roman" w:cs="Times New Roman"/>
              </w:rPr>
              <w:t>10.294</w:t>
            </w:r>
          </w:p>
        </w:tc>
      </w:tr>
      <w:tr w:rsidR="00863BB7" w:rsidRPr="00E578E1" w14:paraId="6292070F" w14:textId="77777777" w:rsidTr="00B4002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2A0871" w14:textId="77777777" w:rsidR="00863BB7" w:rsidRPr="004B0185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B0185">
              <w:rPr>
                <w:rFonts w:ascii="Times New Roman" w:eastAsia="Times New Roman" w:hAnsi="Times New Roman" w:cs="Times New Roman"/>
                <w:lang w:val="pl-PL"/>
              </w:rPr>
              <w:t>E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92C319" w14:textId="77777777" w:rsidR="00863BB7" w:rsidRPr="004B0185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536D39" w14:textId="77777777" w:rsidR="00863BB7" w:rsidRPr="008B6179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8B6179">
              <w:rPr>
                <w:rFonts w:ascii="Times New Roman" w:hAnsi="Times New Roman" w:cs="Times New Roman"/>
              </w:rPr>
              <w:t>13.235</w:t>
            </w:r>
          </w:p>
        </w:tc>
      </w:tr>
      <w:tr w:rsidR="00863BB7" w:rsidRPr="00E578E1" w14:paraId="3E6B1A43" w14:textId="77777777" w:rsidTr="00B4002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25C542" w14:textId="77777777" w:rsidR="00863BB7" w:rsidRPr="004B0185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B0185">
              <w:rPr>
                <w:rFonts w:ascii="Times New Roman" w:eastAsia="Times New Roman" w:hAnsi="Times New Roman" w:cs="Times New Roman"/>
                <w:lang w:val="pl-PL"/>
              </w:rPr>
              <w:t>E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D43A7" w14:textId="77777777" w:rsidR="00863BB7" w:rsidRPr="004B0185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E92CDE" w14:textId="77777777" w:rsidR="00863BB7" w:rsidRPr="008B6179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8B6179">
              <w:rPr>
                <w:rFonts w:ascii="Times New Roman" w:hAnsi="Times New Roman" w:cs="Times New Roman"/>
              </w:rPr>
              <w:t>17.647</w:t>
            </w:r>
          </w:p>
        </w:tc>
      </w:tr>
      <w:tr w:rsidR="00863BB7" w:rsidRPr="00E578E1" w14:paraId="5FAAB3A4" w14:textId="77777777" w:rsidTr="00B4002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DB5F79" w14:textId="77777777" w:rsidR="00863BB7" w:rsidRPr="004B0185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B0185">
              <w:rPr>
                <w:rFonts w:ascii="Times New Roman" w:eastAsia="Times New Roman" w:hAnsi="Times New Roman" w:cs="Times New Roman"/>
                <w:lang w:val="pl-PL"/>
              </w:rPr>
              <w:t>E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A6458" w14:textId="77777777" w:rsidR="00863BB7" w:rsidRPr="004B0185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18776E" w14:textId="77777777" w:rsidR="00863BB7" w:rsidRPr="008B6179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8B6179">
              <w:rPr>
                <w:rFonts w:ascii="Times New Roman" w:hAnsi="Times New Roman" w:cs="Times New Roman"/>
              </w:rPr>
              <w:t>7.353</w:t>
            </w:r>
          </w:p>
        </w:tc>
      </w:tr>
      <w:tr w:rsidR="00863BB7" w:rsidRPr="00E578E1" w14:paraId="1D1E33A6" w14:textId="77777777" w:rsidTr="00B4002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A7E02" w14:textId="77777777" w:rsidR="00863BB7" w:rsidRPr="004B0185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B0185">
              <w:rPr>
                <w:rFonts w:ascii="Times New Roman" w:eastAsia="Times New Roman" w:hAnsi="Times New Roman" w:cs="Times New Roman"/>
                <w:lang w:val="pl-PL"/>
              </w:rPr>
              <w:t>E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0EDFD" w14:textId="77777777" w:rsidR="00863BB7" w:rsidRPr="004B0185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36E5E3" w14:textId="77777777" w:rsidR="00863BB7" w:rsidRPr="008B6179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8B6179">
              <w:rPr>
                <w:rFonts w:ascii="Times New Roman" w:hAnsi="Times New Roman" w:cs="Times New Roman"/>
              </w:rPr>
              <w:t>2.941</w:t>
            </w:r>
          </w:p>
        </w:tc>
      </w:tr>
      <w:tr w:rsidR="00863BB7" w:rsidRPr="00E578E1" w14:paraId="6D7F3557" w14:textId="77777777" w:rsidTr="00B4002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B01649" w14:textId="77777777" w:rsidR="00863BB7" w:rsidRPr="004B0185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B0185">
              <w:rPr>
                <w:rFonts w:ascii="Times New Roman" w:eastAsia="Times New Roman" w:hAnsi="Times New Roman" w:cs="Times New Roman"/>
                <w:lang w:val="pl-PL"/>
              </w:rPr>
              <w:t>E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3C417" w14:textId="77777777" w:rsidR="00863BB7" w:rsidRPr="004B0185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966A77" w14:textId="77777777" w:rsidR="00863BB7" w:rsidRPr="008B6179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8B6179">
              <w:rPr>
                <w:rFonts w:ascii="Times New Roman" w:hAnsi="Times New Roman" w:cs="Times New Roman"/>
              </w:rPr>
              <w:t>8.824</w:t>
            </w:r>
          </w:p>
        </w:tc>
      </w:tr>
      <w:tr w:rsidR="00863BB7" w:rsidRPr="00E578E1" w14:paraId="753FFA50" w14:textId="77777777" w:rsidTr="00B4002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E29D7" w14:textId="77777777" w:rsidR="00863BB7" w:rsidRPr="004B0185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B0185">
              <w:rPr>
                <w:rFonts w:ascii="Times New Roman" w:eastAsia="Times New Roman" w:hAnsi="Times New Roman" w:cs="Times New Roman"/>
                <w:lang w:val="pl-PL"/>
              </w:rPr>
              <w:t>E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7F1DA" w14:textId="77777777" w:rsidR="00863BB7" w:rsidRPr="004B0185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5FC61" w14:textId="77777777" w:rsidR="00863BB7" w:rsidRPr="008B6179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8B6179">
              <w:rPr>
                <w:rFonts w:ascii="Times New Roman" w:hAnsi="Times New Roman" w:cs="Times New Roman"/>
              </w:rPr>
              <w:t>2.941</w:t>
            </w:r>
          </w:p>
        </w:tc>
      </w:tr>
      <w:tr w:rsidR="00863BB7" w:rsidRPr="00E578E1" w14:paraId="4175BB87" w14:textId="77777777" w:rsidTr="00B4002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72D08A" w14:textId="77777777" w:rsidR="00863BB7" w:rsidRPr="004B0185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B0185">
              <w:rPr>
                <w:rFonts w:ascii="Times New Roman" w:eastAsia="Times New Roman" w:hAnsi="Times New Roman" w:cs="Times New Roman"/>
                <w:lang w:val="pl-PL"/>
              </w:rPr>
              <w:t>E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B7132C" w14:textId="77777777" w:rsidR="00863BB7" w:rsidRPr="004B0185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678567" w14:textId="77777777" w:rsidR="00863BB7" w:rsidRPr="008B6179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8B6179">
              <w:rPr>
                <w:rFonts w:ascii="Times New Roman" w:hAnsi="Times New Roman" w:cs="Times New Roman"/>
              </w:rPr>
              <w:t>1.471</w:t>
            </w:r>
          </w:p>
        </w:tc>
      </w:tr>
      <w:tr w:rsidR="00863BB7" w:rsidRPr="00E578E1" w14:paraId="7DE9A49D" w14:textId="77777777" w:rsidTr="00B4002D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7EE4D" w14:textId="77777777" w:rsidR="00863BB7" w:rsidRPr="004B0185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B0185">
              <w:rPr>
                <w:rFonts w:ascii="Times New Roman" w:eastAsia="Times New Roman" w:hAnsi="Times New Roman" w:cs="Times New Roman"/>
                <w:lang w:val="pl-PL"/>
              </w:rPr>
              <w:t>E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6DEC05" w14:textId="77777777" w:rsidR="00863BB7" w:rsidRPr="004B0185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4B018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0452CE" w14:textId="77777777" w:rsidR="00863BB7" w:rsidRPr="008B6179" w:rsidRDefault="00863BB7" w:rsidP="00B4002D">
            <w:pPr>
              <w:jc w:val="center"/>
              <w:rPr>
                <w:rFonts w:ascii="Times New Roman" w:eastAsia="Times New Roman" w:hAnsi="Times New Roman" w:cs="Times New Roman"/>
                <w:lang w:val="pl-PL"/>
              </w:rPr>
            </w:pPr>
            <w:r w:rsidRPr="008B6179">
              <w:rPr>
                <w:rFonts w:ascii="Times New Roman" w:hAnsi="Times New Roman" w:cs="Times New Roman"/>
              </w:rPr>
              <w:t>10.294</w:t>
            </w:r>
          </w:p>
        </w:tc>
      </w:tr>
    </w:tbl>
    <w:p w14:paraId="19F1DDB7" w14:textId="77777777" w:rsidR="00D24014" w:rsidRDefault="00D24014"/>
    <w:sectPr w:rsidR="00D24014" w:rsidSect="00863BB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014"/>
    <w:rsid w:val="00863BB7"/>
    <w:rsid w:val="00D24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0250715-CD69-43A6-A232-ABFCDE5F5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63BB7"/>
    <w:pPr>
      <w:spacing w:after="0" w:line="276" w:lineRule="auto"/>
    </w:pPr>
    <w:rPr>
      <w:rFonts w:ascii="Arial" w:eastAsia="Arial" w:hAnsi="Arial" w:cs="Arial"/>
      <w:kern w:val="0"/>
      <w:lang w:val="en-US" w:eastAsia="pl-PL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40</Characters>
  <Application>Microsoft Office Word</Application>
  <DocSecurity>0</DocSecurity>
  <Lines>2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</dc:creator>
  <cp:keywords/>
  <dc:description/>
  <cp:lastModifiedBy>Jakub</cp:lastModifiedBy>
  <cp:revision>2</cp:revision>
  <dcterms:created xsi:type="dcterms:W3CDTF">2023-12-30T13:47:00Z</dcterms:created>
  <dcterms:modified xsi:type="dcterms:W3CDTF">2023-12-30T13:47:00Z</dcterms:modified>
</cp:coreProperties>
</file>